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3" w:hanging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>
          <w:rFonts w:cs="Times New Roman" w:ascii="Times New Roman" w:hAnsi="Times New Roman"/>
          <w:sz w:val="24"/>
          <w:szCs w:val="24"/>
        </w:rPr>
        <w:t xml:space="preserve"> Primer sequences and annealing temperatures used to amplify the different regions. Names of the forward (-F) and reverse (-R) primers pairs are indicated and also their references.</w:t>
      </w:r>
    </w:p>
    <w:tbl>
      <w:tblPr>
        <w:tblW w:w="5550" w:type="pct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615"/>
        <w:gridCol w:w="1080"/>
        <w:gridCol w:w="1079"/>
        <w:gridCol w:w="1079"/>
        <w:gridCol w:w="957"/>
        <w:gridCol w:w="664"/>
        <w:gridCol w:w="955"/>
        <w:gridCol w:w="895"/>
        <w:gridCol w:w="895"/>
      </w:tblGrid>
      <w:tr>
        <w:trPr>
          <w:trHeight w:val="281" w:hRule="atLeast"/>
        </w:trPr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ind w:firstLine="469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en-US"/>
              </w:rPr>
            </w:r>
          </w:p>
        </w:tc>
      </w:tr>
      <w:tr>
        <w:trPr>
          <w:trHeight w:val="887" w:hRule="atLeast"/>
        </w:trPr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41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equence 5'–3'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5" w:right="134" w:firstLine="30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Annealing </w:t>
            </w:r>
          </w:p>
          <w:p>
            <w:pPr>
              <w:pStyle w:val="Normal"/>
              <w:widowControl/>
              <w:ind w:left="-535" w:right="134" w:firstLine="30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emperature (°C)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ource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eastAsia="en-US"/>
              </w:rPr>
              <w:t>rbcL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TG KCT CCA CAA ACT GAA ACT A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9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Sun et al. 2009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TA AAG WGT ATC GAT WGT TTC GA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9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Sun et al. 2009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Rcb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AA CCA GGT GTT CCA SCT GAA G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9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Rcb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TA AAG CTG GCA TGT GCC ATA C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9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16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311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59F-T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GG GAA TTT TCC GCA ATG GG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7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Burja et al. 2001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81R(b)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AC TAC AGG GGT ATC TAA TCC CTT T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7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Burja et al. 2001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6S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GT ATC TWA TCC CTT TYG CT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7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6S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GC AAT GGG CGA AAG CCT G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7-50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ITS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S7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GC AAT AAC AGG TCT GT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6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Bock et al. 2011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LR18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CT CAC GGT ACT TGT TC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6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Bock et al. 2011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eastAsia="en-US"/>
              </w:rPr>
              <w:t>tuf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ind w:left="-535" w:right="420" w:firstLine="254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tu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M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W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GC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7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amà et al. 2002</w:t>
            </w:r>
          </w:p>
        </w:tc>
      </w:tr>
      <w:tr>
        <w:trPr>
          <w:trHeight w:val="281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tuf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F4 </w:t>
            </w:r>
          </w:p>
        </w:tc>
        <w:tc>
          <w:tcPr>
            <w:tcW w:w="419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G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C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C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A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G</w:t>
            </w:r>
          </w:p>
        </w:tc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3</w:t>
            </w:r>
          </w:p>
        </w:tc>
        <w:tc>
          <w:tcPr>
            <w:tcW w:w="17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amà et al. 2002</w:t>
            </w:r>
          </w:p>
        </w:tc>
      </w:tr>
      <w:tr>
        <w:trPr>
          <w:trHeight w:val="52" w:hRule="atLeast"/>
        </w:trPr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tu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R</w:t>
            </w:r>
          </w:p>
        </w:tc>
        <w:tc>
          <w:tcPr>
            <w:tcW w:w="419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TC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T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GC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A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CGC </w:t>
            </w:r>
          </w:p>
        </w:tc>
        <w:tc>
          <w:tcPr>
            <w:tcW w:w="16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5" w:right="420" w:firstLine="26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3</w:t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Famà et al. 2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3:21:00Z</dcterms:created>
  <dc:creator>Administrator</dc:creator>
  <dc:description/>
  <cp:keywords/>
  <dc:language>en-US</dc:language>
  <cp:lastModifiedBy>Sky123.Org</cp:lastModifiedBy>
  <dcterms:modified xsi:type="dcterms:W3CDTF">2015-06-22T00:41:00Z</dcterms:modified>
  <cp:revision>9</cp:revision>
  <dc:subject/>
  <dc:title/>
</cp:coreProperties>
</file>